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AF579" w14:textId="77777777" w:rsidR="00942990" w:rsidRPr="00D22B6C" w:rsidRDefault="00942990">
      <w:pPr>
        <w:rPr>
          <w:rFonts w:ascii="Times New Roman" w:hAnsi="Times New Roman" w:cs="Times New Roman"/>
        </w:rPr>
      </w:pPr>
      <w:bookmarkStart w:id="0" w:name="_GoBack"/>
      <w:bookmarkEnd w:id="0"/>
    </w:p>
    <w:p w14:paraId="64C7EE1C" w14:textId="0EA4445F" w:rsidR="00D22B6C" w:rsidRPr="00D22B6C" w:rsidRDefault="00954E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 </w:t>
      </w:r>
      <w:r w:rsidR="00D22B6C" w:rsidRPr="00D22B6C">
        <w:rPr>
          <w:rFonts w:ascii="Times New Roman" w:hAnsi="Times New Roman" w:cs="Times New Roman"/>
        </w:rPr>
        <w:t xml:space="preserve">Table </w:t>
      </w:r>
      <w:r w:rsidR="00CC43FB">
        <w:rPr>
          <w:rFonts w:ascii="Times New Roman" w:hAnsi="Times New Roman" w:cs="Times New Roman"/>
        </w:rPr>
        <w:t>5</w:t>
      </w:r>
      <w:r w:rsidR="00D22B6C" w:rsidRPr="00D22B6C">
        <w:rPr>
          <w:rFonts w:ascii="Times New Roman" w:hAnsi="Times New Roman" w:cs="Times New Roman"/>
        </w:rPr>
        <w:t xml:space="preserve"> Predicted and observed rates of progression for each risk score in DPCR score</w:t>
      </w:r>
    </w:p>
    <w:tbl>
      <w:tblPr>
        <w:tblStyle w:val="PlainTable4"/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876"/>
        <w:gridCol w:w="2289"/>
        <w:gridCol w:w="2142"/>
        <w:gridCol w:w="2209"/>
      </w:tblGrid>
      <w:tr w:rsidR="00D22B6C" w:rsidRPr="00D22B6C" w14:paraId="38839447" w14:textId="77777777" w:rsidTr="0095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000000"/>
            </w:tcBorders>
          </w:tcPr>
          <w:p w14:paraId="65068921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2" w:type="dxa"/>
            <w:tcBorders>
              <w:bottom w:val="single" w:sz="4" w:space="0" w:color="000000"/>
            </w:tcBorders>
          </w:tcPr>
          <w:p w14:paraId="46C7927A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served Progression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714B23D7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dicted Progression</w:t>
            </w:r>
          </w:p>
        </w:tc>
        <w:tc>
          <w:tcPr>
            <w:tcW w:w="2462" w:type="dxa"/>
            <w:tcBorders>
              <w:bottom w:val="single" w:sz="4" w:space="0" w:color="000000"/>
            </w:tcBorders>
          </w:tcPr>
          <w:p w14:paraId="6AAAE0EB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UC (95% CI)</w:t>
            </w:r>
          </w:p>
        </w:tc>
      </w:tr>
      <w:tr w:rsidR="00D22B6C" w:rsidRPr="00D22B6C" w14:paraId="39D5BC37" w14:textId="77777777" w:rsidTr="0095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000000"/>
              <w:bottom w:val="nil"/>
            </w:tcBorders>
          </w:tcPr>
          <w:p w14:paraId="2ADC39C4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sk score</w:t>
            </w:r>
          </w:p>
        </w:tc>
        <w:tc>
          <w:tcPr>
            <w:tcW w:w="2782" w:type="dxa"/>
            <w:tcBorders>
              <w:top w:val="single" w:sz="4" w:space="0" w:color="000000"/>
              <w:bottom w:val="nil"/>
            </w:tcBorders>
          </w:tcPr>
          <w:p w14:paraId="5DA0E31A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bottom w:val="nil"/>
            </w:tcBorders>
          </w:tcPr>
          <w:p w14:paraId="0035408E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single" w:sz="4" w:space="0" w:color="000000"/>
              <w:bottom w:val="nil"/>
            </w:tcBorders>
          </w:tcPr>
          <w:p w14:paraId="15FA2E7A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4(0.663-0.784)</w:t>
            </w:r>
          </w:p>
        </w:tc>
      </w:tr>
      <w:tr w:rsidR="00D22B6C" w:rsidRPr="00D22B6C" w14:paraId="22BE17EB" w14:textId="77777777" w:rsidTr="0095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57A24D2C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08777012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86%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9132945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9%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1F2327E4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5D08D0F8" w14:textId="77777777" w:rsidTr="0095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71A84DC9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60BD19CB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74%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19371AA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54%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207C5655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23D6F207" w14:textId="77777777" w:rsidTr="0095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3645AEFC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2A56BAD0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3%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C49790E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3%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9B5F078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1465D000" w14:textId="77777777" w:rsidTr="0095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080FC67F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603EA258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15%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DE6EA40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95%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7EB582BF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1A92AD26" w14:textId="77777777" w:rsidTr="0095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20E95828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32E7CD4D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5%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1BBC37D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88%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1B4754F3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07AD70E5" w14:textId="77777777" w:rsidTr="0095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08093E22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65A16216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B3CC79F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59%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65C31299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4BC96AC5" w14:textId="77777777" w:rsidTr="0095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23D0B797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191FF0C0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58%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963C7DE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58%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3F792DA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2BC77D9F" w14:textId="77777777" w:rsidTr="0095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0911DC8A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0D464CDD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.00%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CFF6CA3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28%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DF78573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0458398F" w14:textId="77777777" w:rsidTr="0095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</w:tcPr>
          <w:p w14:paraId="1F2B055F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82" w:type="dxa"/>
            <w:tcBorders>
              <w:top w:val="nil"/>
              <w:bottom w:val="nil"/>
            </w:tcBorders>
          </w:tcPr>
          <w:p w14:paraId="5079C15D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73%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9FBDAEF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19%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7E0AEDF8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00D8EFE6" w14:textId="77777777" w:rsidTr="0095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000000"/>
            </w:tcBorders>
          </w:tcPr>
          <w:p w14:paraId="47A4DD2B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82" w:type="dxa"/>
            <w:tcBorders>
              <w:top w:val="nil"/>
              <w:bottom w:val="single" w:sz="4" w:space="0" w:color="000000"/>
            </w:tcBorders>
          </w:tcPr>
          <w:p w14:paraId="1AC599A2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2552" w:type="dxa"/>
            <w:tcBorders>
              <w:top w:val="nil"/>
              <w:bottom w:val="single" w:sz="4" w:space="0" w:color="000000"/>
            </w:tcBorders>
          </w:tcPr>
          <w:p w14:paraId="29A39B9E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56%</w:t>
            </w:r>
          </w:p>
        </w:tc>
        <w:tc>
          <w:tcPr>
            <w:tcW w:w="2462" w:type="dxa"/>
            <w:tcBorders>
              <w:top w:val="nil"/>
              <w:bottom w:val="single" w:sz="4" w:space="0" w:color="000000"/>
            </w:tcBorders>
          </w:tcPr>
          <w:p w14:paraId="0495C5FB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10D920E8" w14:textId="77777777" w:rsidTr="0095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000000"/>
            </w:tcBorders>
          </w:tcPr>
          <w:p w14:paraId="1D78097F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mer-</w:t>
            </w:r>
            <w:proofErr w:type="spellStart"/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meshow</w:t>
            </w:r>
            <w:proofErr w:type="spellEnd"/>
          </w:p>
        </w:tc>
        <w:tc>
          <w:tcPr>
            <w:tcW w:w="2782" w:type="dxa"/>
            <w:tcBorders>
              <w:top w:val="single" w:sz="4" w:space="0" w:color="000000"/>
            </w:tcBorders>
          </w:tcPr>
          <w:p w14:paraId="211116CB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χ</w:t>
            </w:r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22B6C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144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27A43DEE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=0.194</w:t>
            </w:r>
          </w:p>
        </w:tc>
        <w:tc>
          <w:tcPr>
            <w:tcW w:w="2462" w:type="dxa"/>
            <w:tcBorders>
              <w:top w:val="single" w:sz="4" w:space="0" w:color="000000"/>
            </w:tcBorders>
          </w:tcPr>
          <w:p w14:paraId="62E89CED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22B6C" w:rsidRPr="00D22B6C" w14:paraId="241E6118" w14:textId="77777777" w:rsidTr="00DF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000000"/>
            </w:tcBorders>
          </w:tcPr>
          <w:p w14:paraId="74D0162E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ression model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</w:tcPr>
          <w:p w14:paraId="6DEFE1DD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26B8BE91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bottom w:val="single" w:sz="4" w:space="0" w:color="000000"/>
            </w:tcBorders>
          </w:tcPr>
          <w:p w14:paraId="18738E14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5(0.666-0.785)</w:t>
            </w:r>
          </w:p>
        </w:tc>
      </w:tr>
      <w:tr w:rsidR="00D22B6C" w:rsidRPr="00D22B6C" w14:paraId="23C7C580" w14:textId="77777777" w:rsidTr="00DF1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000000"/>
              <w:bottom w:val="nil"/>
            </w:tcBorders>
          </w:tcPr>
          <w:p w14:paraId="3C7FA8AA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82" w:type="dxa"/>
            <w:tcBorders>
              <w:top w:val="single" w:sz="4" w:space="0" w:color="000000"/>
              <w:bottom w:val="nil"/>
            </w:tcBorders>
          </w:tcPr>
          <w:p w14:paraId="08765E86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552" w:type="dxa"/>
            <w:tcBorders>
              <w:top w:val="single" w:sz="4" w:space="0" w:color="000000"/>
              <w:bottom w:val="nil"/>
            </w:tcBorders>
          </w:tcPr>
          <w:p w14:paraId="4014E936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462" w:type="dxa"/>
            <w:tcBorders>
              <w:top w:val="single" w:sz="4" w:space="0" w:color="000000"/>
              <w:bottom w:val="nil"/>
            </w:tcBorders>
          </w:tcPr>
          <w:p w14:paraId="7D438EBC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D22B6C" w:rsidRPr="00D22B6C" w14:paraId="39BC5122" w14:textId="77777777" w:rsidTr="00DF1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000000"/>
            </w:tcBorders>
          </w:tcPr>
          <w:p w14:paraId="41F07513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2B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sk ≥ 7</w:t>
            </w:r>
          </w:p>
        </w:tc>
        <w:tc>
          <w:tcPr>
            <w:tcW w:w="2782" w:type="dxa"/>
            <w:tcBorders>
              <w:top w:val="nil"/>
              <w:bottom w:val="single" w:sz="4" w:space="0" w:color="000000"/>
            </w:tcBorders>
          </w:tcPr>
          <w:p w14:paraId="40C82EDF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16</w:t>
            </w:r>
          </w:p>
        </w:tc>
        <w:tc>
          <w:tcPr>
            <w:tcW w:w="2552" w:type="dxa"/>
            <w:tcBorders>
              <w:top w:val="nil"/>
              <w:bottom w:val="single" w:sz="4" w:space="0" w:color="000000"/>
            </w:tcBorders>
          </w:tcPr>
          <w:p w14:paraId="5ABAFA1A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48-13.343</w:t>
            </w:r>
          </w:p>
        </w:tc>
        <w:tc>
          <w:tcPr>
            <w:tcW w:w="2462" w:type="dxa"/>
            <w:tcBorders>
              <w:top w:val="nil"/>
              <w:bottom w:val="single" w:sz="4" w:space="0" w:color="000000"/>
            </w:tcBorders>
          </w:tcPr>
          <w:p w14:paraId="52199029" w14:textId="77777777" w:rsidR="00D22B6C" w:rsidRPr="00D22B6C" w:rsidRDefault="00D22B6C" w:rsidP="009D40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B6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08814FD6" w14:textId="77777777" w:rsidR="00D22B6C" w:rsidRPr="00D22B6C" w:rsidRDefault="00D22B6C">
      <w:pPr>
        <w:rPr>
          <w:rFonts w:ascii="Times New Roman" w:hAnsi="Times New Roman" w:cs="Times New Roman"/>
        </w:rPr>
      </w:pPr>
    </w:p>
    <w:sectPr w:rsidR="00D22B6C" w:rsidRPr="00D22B6C" w:rsidSect="001118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B6C"/>
    <w:rsid w:val="000162C2"/>
    <w:rsid w:val="000544EF"/>
    <w:rsid w:val="000E71A5"/>
    <w:rsid w:val="000F63B2"/>
    <w:rsid w:val="00111893"/>
    <w:rsid w:val="001A7AE5"/>
    <w:rsid w:val="001C5302"/>
    <w:rsid w:val="001F6FEC"/>
    <w:rsid w:val="002672A4"/>
    <w:rsid w:val="00284DB4"/>
    <w:rsid w:val="002A582F"/>
    <w:rsid w:val="00322CB9"/>
    <w:rsid w:val="00323A05"/>
    <w:rsid w:val="00330022"/>
    <w:rsid w:val="00333A8C"/>
    <w:rsid w:val="004032FF"/>
    <w:rsid w:val="00431715"/>
    <w:rsid w:val="004C00D6"/>
    <w:rsid w:val="004C0342"/>
    <w:rsid w:val="00504BC5"/>
    <w:rsid w:val="00510818"/>
    <w:rsid w:val="00542144"/>
    <w:rsid w:val="0054649C"/>
    <w:rsid w:val="00553CAC"/>
    <w:rsid w:val="0057462E"/>
    <w:rsid w:val="005B392C"/>
    <w:rsid w:val="005C29B5"/>
    <w:rsid w:val="005C5277"/>
    <w:rsid w:val="005E5BFA"/>
    <w:rsid w:val="00662768"/>
    <w:rsid w:val="006B0322"/>
    <w:rsid w:val="0076177B"/>
    <w:rsid w:val="007A7DBB"/>
    <w:rsid w:val="007C64FF"/>
    <w:rsid w:val="00885044"/>
    <w:rsid w:val="00886E71"/>
    <w:rsid w:val="008E326F"/>
    <w:rsid w:val="008F076C"/>
    <w:rsid w:val="00917C86"/>
    <w:rsid w:val="009370C1"/>
    <w:rsid w:val="00942990"/>
    <w:rsid w:val="009538DB"/>
    <w:rsid w:val="00954E21"/>
    <w:rsid w:val="009577D7"/>
    <w:rsid w:val="00972B39"/>
    <w:rsid w:val="00A00909"/>
    <w:rsid w:val="00A032F6"/>
    <w:rsid w:val="00A37F74"/>
    <w:rsid w:val="00A56F60"/>
    <w:rsid w:val="00AA2004"/>
    <w:rsid w:val="00AD14FB"/>
    <w:rsid w:val="00B2372D"/>
    <w:rsid w:val="00B53A6A"/>
    <w:rsid w:val="00C735BF"/>
    <w:rsid w:val="00CC43FB"/>
    <w:rsid w:val="00CD4CE7"/>
    <w:rsid w:val="00D02485"/>
    <w:rsid w:val="00D15155"/>
    <w:rsid w:val="00D22B6C"/>
    <w:rsid w:val="00D466C7"/>
    <w:rsid w:val="00D51D0F"/>
    <w:rsid w:val="00D842FB"/>
    <w:rsid w:val="00D97272"/>
    <w:rsid w:val="00DA1ABD"/>
    <w:rsid w:val="00DF1CAF"/>
    <w:rsid w:val="00E369C3"/>
    <w:rsid w:val="00EB404D"/>
    <w:rsid w:val="00F262C3"/>
    <w:rsid w:val="00F73E08"/>
    <w:rsid w:val="00FC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BAB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1">
    <w:name w:val="Grid Table 2 Accent 1"/>
    <w:basedOn w:val="TableNormal"/>
    <w:uiPriority w:val="47"/>
    <w:rsid w:val="00D22B6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4">
    <w:name w:val="Plain Table 4"/>
    <w:basedOn w:val="TableNormal"/>
    <w:uiPriority w:val="44"/>
    <w:rsid w:val="009538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1">
    <w:name w:val="Grid Table 2 Accent 1"/>
    <w:basedOn w:val="TableNormal"/>
    <w:uiPriority w:val="47"/>
    <w:rsid w:val="00D22B6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4">
    <w:name w:val="Plain Table 4"/>
    <w:basedOn w:val="TableNormal"/>
    <w:uiPriority w:val="44"/>
    <w:rsid w:val="009538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, amshaveni</cp:lastModifiedBy>
  <cp:revision>2</cp:revision>
  <dcterms:created xsi:type="dcterms:W3CDTF">2021-06-01T06:41:00Z</dcterms:created>
  <dcterms:modified xsi:type="dcterms:W3CDTF">2021-06-01T06:41:00Z</dcterms:modified>
</cp:coreProperties>
</file>